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F32" w:rsidRDefault="008A4CCB" w:rsidP="008A4CCB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A4CCB">
        <w:rPr>
          <w:rFonts w:ascii="Times New Roman" w:hAnsi="Times New Roman" w:cs="Times New Roman"/>
          <w:b/>
          <w:sz w:val="28"/>
          <w:szCs w:val="28"/>
          <w:lang w:val="en-GB"/>
        </w:rPr>
        <w:t>Supplemental Information</w:t>
      </w:r>
    </w:p>
    <w:p w:rsidR="005674E0" w:rsidRPr="008A4CCB" w:rsidRDefault="005674E0" w:rsidP="008A4CCB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8A4CCB" w:rsidRDefault="008A4CCB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4CCB">
        <w:rPr>
          <w:rFonts w:ascii="Times New Roman" w:hAnsi="Times New Roman" w:cs="Times New Roman"/>
          <w:b/>
          <w:sz w:val="28"/>
          <w:szCs w:val="28"/>
          <w:lang w:val="en-GB"/>
        </w:rPr>
        <w:t xml:space="preserve">Developmental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d</w:t>
      </w:r>
      <w:r w:rsidRPr="008A4CCB">
        <w:rPr>
          <w:rFonts w:ascii="Times New Roman" w:hAnsi="Times New Roman" w:cs="Times New Roman"/>
          <w:b/>
          <w:sz w:val="28"/>
          <w:szCs w:val="28"/>
          <w:lang w:val="en-GB"/>
        </w:rPr>
        <w:t xml:space="preserve">ynamics of myogenesis in the shipworm </w:t>
      </w:r>
      <w:r w:rsidRPr="008A4CCB">
        <w:rPr>
          <w:rFonts w:ascii="Times New Roman" w:hAnsi="Times New Roman" w:cs="Times New Roman"/>
          <w:b/>
          <w:i/>
          <w:sz w:val="28"/>
          <w:szCs w:val="28"/>
          <w:lang w:val="en-GB"/>
        </w:rPr>
        <w:t>Lyrodus pedicellatus</w:t>
      </w:r>
      <w:r w:rsidRPr="008A4CC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(Mollusca: Bivalvia)</w:t>
      </w:r>
    </w:p>
    <w:p w:rsidR="008A4CCB" w:rsidRDefault="008A4CCB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ndrea Wurzinger-Mayer, J. Reuben Shipway, Alen Kristof, Thomas Schwaha, Simon M. Cragg, Andreas Wanninger</w:t>
      </w:r>
    </w:p>
    <w:p w:rsidR="005674E0" w:rsidRDefault="005674E0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A4CCB" w:rsidRDefault="008A4CCB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A4CCB" w:rsidRDefault="008A4CCB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ventory of </w:t>
      </w:r>
      <w:r w:rsidR="0017629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upplemental </w:t>
      </w:r>
      <w:r w:rsidR="00176292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formation:</w:t>
      </w:r>
    </w:p>
    <w:p w:rsidR="00DC7881" w:rsidRDefault="00DC7881" w:rsidP="00DC78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Figure S</w:t>
      </w:r>
      <w:r w:rsidR="00F628A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hows late larvae - images, generated by SEM</w:t>
      </w:r>
    </w:p>
    <w:p w:rsidR="00DF4264" w:rsidRDefault="00DF4264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72345D">
        <w:rPr>
          <w:rFonts w:ascii="Times New Roman" w:hAnsi="Times New Roman" w:cs="Times New Roman"/>
          <w:b/>
          <w:sz w:val="24"/>
          <w:szCs w:val="24"/>
          <w:lang w:val="en-GB"/>
        </w:rPr>
        <w:t>Figure Legend</w:t>
      </w: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l Information</w:t>
      </w:r>
    </w:p>
    <w:p w:rsidR="00F8743F" w:rsidRDefault="005674E0" w:rsidP="005674E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674E0">
        <w:rPr>
          <w:rFonts w:ascii="Times New Roman" w:hAnsi="Times New Roman" w:cs="Times New Roman"/>
          <w:b/>
          <w:sz w:val="24"/>
          <w:szCs w:val="24"/>
          <w:lang w:val="en-GB"/>
        </w:rPr>
        <w:t>Supplemental Procedures</w:t>
      </w:r>
    </w:p>
    <w:p w:rsidR="005674E0" w:rsidRP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Narcotization</w:t>
      </w:r>
    </w:p>
    <w:p w:rsid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rior to fixation, free swimming larvae were narcotized by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ddition of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7 % MgCl</w:t>
      </w:r>
      <w:r w:rsidRPr="005674E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olution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o the seawater 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nd by rapidly reducing temperature by placing samples on ice. After immobilisation of larvae, fixative was gradually added to seawater for 30 minutes. Specimens were then transferred into fixative for a further 30 minutes.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:rsidR="005674E0" w:rsidRPr="005674E0" w:rsidRDefault="005674E0" w:rsidP="005674E0">
      <w:pPr>
        <w:spacing w:line="480" w:lineRule="auto"/>
        <w:rPr>
          <w:rFonts w:eastAsia="Times New Roman"/>
          <w:b/>
          <w:i/>
          <w:lang w:val="en-GB" w:eastAsia="en-GB"/>
        </w:rPr>
      </w:pPr>
      <w:r w:rsidRPr="005674E0">
        <w:rPr>
          <w:rStyle w:val="Heading2Char"/>
          <w:rFonts w:ascii="Times New Roman" w:hAnsi="Times New Roman" w:cs="Times New Roman"/>
          <w:b w:val="0"/>
          <w:i/>
          <w:color w:val="auto"/>
          <w:sz w:val="24"/>
          <w:szCs w:val="24"/>
        </w:rPr>
        <w:t>Primary Fixation</w:t>
      </w:r>
    </w:p>
    <w:p w:rsidR="005674E0" w:rsidRP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amples were fixed with 4 % v/v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lutaraldehyde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n a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codylate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uffer consisting of 0.2 M sodium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codylate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0.3 M </w:t>
      </w:r>
      <w:proofErr w:type="spellStart"/>
      <w:r w:rsidR="00BC374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aCl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d 2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M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BC374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Cl</w:t>
      </w:r>
      <w:r w:rsidR="00BC3741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If necessary, pH was adjusted to 7.4 using 0.2 M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Cl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Samples were then rinsed (2 × 15 min each) in the 0.2 M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codylate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uffer. </w:t>
      </w:r>
    </w:p>
    <w:p w:rsidR="005674E0" w:rsidRPr="005674E0" w:rsidRDefault="005525FD" w:rsidP="005674E0">
      <w:pPr>
        <w:spacing w:line="480" w:lineRule="auto"/>
        <w:rPr>
          <w:rStyle w:val="Heading2Char"/>
          <w:rFonts w:ascii="Times New Roman" w:hAnsi="Times New Roman" w:cs="Times New Roman"/>
          <w:b w:val="0"/>
          <w:i/>
          <w:color w:val="auto"/>
          <w:sz w:val="24"/>
          <w:szCs w:val="24"/>
        </w:rPr>
      </w:pPr>
      <w:proofErr w:type="spellStart"/>
      <w:r>
        <w:rPr>
          <w:rStyle w:val="Heading2Char"/>
          <w:rFonts w:ascii="Times New Roman" w:hAnsi="Times New Roman" w:cs="Times New Roman"/>
          <w:b w:val="0"/>
          <w:i/>
          <w:color w:val="auto"/>
          <w:sz w:val="24"/>
          <w:szCs w:val="24"/>
        </w:rPr>
        <w:t>Postf</w:t>
      </w:r>
      <w:r w:rsidR="005674E0" w:rsidRPr="005674E0">
        <w:rPr>
          <w:rStyle w:val="Heading2Char"/>
          <w:rFonts w:ascii="Times New Roman" w:hAnsi="Times New Roman" w:cs="Times New Roman"/>
          <w:b w:val="0"/>
          <w:i/>
          <w:color w:val="auto"/>
          <w:sz w:val="24"/>
          <w:szCs w:val="24"/>
        </w:rPr>
        <w:t>ixation</w:t>
      </w:r>
      <w:proofErr w:type="spellEnd"/>
    </w:p>
    <w:p w:rsidR="005674E0" w:rsidRPr="005674E0" w:rsidRDefault="005674E0" w:rsidP="005674E0">
      <w:pPr>
        <w:spacing w:line="480" w:lineRule="auto"/>
        <w:rPr>
          <w:rFonts w:eastAsia="Times New Roman"/>
          <w:lang w:val="en-GB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ll samples were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ostfixed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n 1 % aqueous OsO</w:t>
      </w:r>
      <w:r w:rsidRPr="005674E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 xml:space="preserve">4 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in a 0.2 M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codylate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uffer for one hour at room temperature. Samples were then rinsed in a 0.2M </w:t>
      </w:r>
      <w:proofErr w:type="spellStart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codylate</w:t>
      </w:r>
      <w:proofErr w:type="spellEnd"/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uffer (2 × 15 min),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ollowed by</w:t>
      </w:r>
      <w:r w:rsidR="005525FD"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 final rinse with distilled H</w:t>
      </w:r>
      <w:r w:rsidRPr="005674E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. Specimens were then stored at 4 ºC.</w:t>
      </w:r>
    </w:p>
    <w:p w:rsidR="005674E0" w:rsidRP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 xml:space="preserve">Dehydration </w:t>
      </w:r>
    </w:p>
    <w:p w:rsid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amples were taken through a graded ethanol series of 30 %, 50 %, 70 %, 90 % and absolute ethanol, consisting of two ten minute washes at each grade. </w:t>
      </w:r>
    </w:p>
    <w:p w:rsidR="00F8743F" w:rsidRDefault="00F8743F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9A1" w:rsidRDefault="007749A1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9A1" w:rsidRPr="005674E0" w:rsidRDefault="007749A1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674E0" w:rsidRPr="009B2D9F" w:rsidRDefault="005674E0" w:rsidP="005674E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9B2D9F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lastRenderedPageBreak/>
        <w:t>Drying</w:t>
      </w:r>
    </w:p>
    <w:p w:rsidR="006A3047" w:rsidRDefault="005674E0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amples were placed in an open Petri dish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="00BC374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ubmerged in hexamethyldisilazane (HMDS), and were left overnight in a fume</w:t>
      </w:r>
      <w:r w:rsidR="00BC374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hood 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t room temperature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until 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solution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ad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vaporate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All fixation, dehydration and drying procedures were performed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t room temperature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F8743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:rsidR="005674E0" w:rsidRP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Mounting</w:t>
      </w:r>
    </w:p>
    <w:p w:rsidR="005674E0" w:rsidRPr="005674E0" w:rsidRDefault="005525FD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sing a stereomicroscope, s</w:t>
      </w:r>
      <w:r w:rsidR="005674E0"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cimens were orientated onto a double-sided carbon sticky tab, which was adhered to an aluminium stub. In the case of larger specimens, carbon cement was used to avoid charging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f specimens</w:t>
      </w:r>
      <w:r w:rsidR="005674E0"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:rsidR="005674E0" w:rsidRP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Coating</w:t>
      </w:r>
    </w:p>
    <w:p w:rsidR="005674E0" w:rsidRPr="006A3047" w:rsidRDefault="005674E0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amples were coated 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ith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 gold and palladium target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using a </w:t>
      </w:r>
      <w:proofErr w:type="spellStart"/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olaron</w:t>
      </w:r>
      <w:proofErr w:type="spellEnd"/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5000sputter coater (</w:t>
      </w:r>
      <w:proofErr w:type="spellStart"/>
      <w:r w:rsidR="006A3047" w:rsidRPr="00057E5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olaron</w:t>
      </w:r>
      <w:proofErr w:type="spellEnd"/>
      <w:r w:rsidR="006A3047" w:rsidRPr="00057E5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quipment Ltd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="006A3047" w:rsidRPr="00057E5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Hertfordshire, 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K)</w:t>
      </w:r>
      <w:r w:rsidR="006A3047"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:rsidR="005674E0" w:rsidRP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  <w:lang w:val="en-GB" w:eastAsia="en-GB"/>
        </w:rPr>
      </w:pPr>
      <w:r w:rsidRPr="005674E0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Scanning Electron Microscopy</w:t>
      </w:r>
    </w:p>
    <w:p w:rsid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pecimens were examined using a JEOL JSM 35C Scanning Electron Microscope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Japan Electron Optical Limited, Milton Keynes, UK)</w:t>
      </w:r>
      <w:r w:rsidR="006A3047"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A30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</w:t>
      </w:r>
      <w:r w:rsidRPr="005674E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 an accelerating voltage of 15 kV. The resulting images were scanned using an Epson Perfection3170 Photo Scanner at a resolution of 800 dpi, and were saved in the JPEG format.</w:t>
      </w:r>
    </w:p>
    <w:p w:rsidR="005525FD" w:rsidRDefault="005525FD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674E0" w:rsidRDefault="005674E0" w:rsidP="005674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upplemental Figure Legend</w:t>
      </w:r>
    </w:p>
    <w:p w:rsidR="00DC7881" w:rsidRPr="009B2D9F" w:rsidRDefault="00DC7881" w:rsidP="005674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Figure S</w:t>
      </w:r>
      <w:r w:rsidR="005525F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:</w:t>
      </w:r>
      <w:r w:rsidR="009B2D9F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="00E9183F" w:rsidRPr="00E9183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anning electron m</w:t>
      </w:r>
      <w:r w:rsidR="009B2D9F" w:rsidRPr="00E9183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crographs</w:t>
      </w:r>
      <w:r w:rsidR="009B2D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howing late larval stages of </w:t>
      </w:r>
      <w:r w:rsidR="009B2D9F" w:rsidRPr="009B2D9F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Lyrodus pedicellatus</w:t>
      </w:r>
      <w:r w:rsidR="009B2D9F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 xml:space="preserve">. </w:t>
      </w:r>
      <w:r w:rsidR="009B2D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ale bars represent 50 µm. Anterior is upwards in both aspects. A is in a</w:t>
      </w:r>
      <w:r w:rsidR="00A1522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</w:t>
      </w:r>
      <w:r w:rsidR="009B2D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terolateral view, B is in a </w:t>
      </w:r>
      <w:proofErr w:type="spellStart"/>
      <w:r w:rsidR="009B2D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ventrolateral</w:t>
      </w:r>
      <w:proofErr w:type="spellEnd"/>
      <w:r w:rsidR="009B2D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view. Ventral is to the left in A, to the right in B. </w:t>
      </w:r>
      <w:r w:rsidR="00A1522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(A) Two hemispherical valves form the round shell (s)</w:t>
      </w:r>
      <w:r w:rsidR="009B556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Ventrally, folds </w:t>
      </w:r>
      <w:r w:rsidR="009B556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f the </w:t>
      </w:r>
      <w:r w:rsidR="00CA50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iliated </w:t>
      </w:r>
      <w:r w:rsidR="009B556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velum (v) result in a typical lobed appearance. The apical tuft (at)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marks </w:t>
      </w:r>
      <w:r w:rsidR="00CA50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centre of the velum. (B) </w:t>
      </w:r>
      <w:r w:rsidR="00FF15D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art of a </w:t>
      </w:r>
      <w:r w:rsidR="00EC059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</w:t>
      </w:r>
      <w:r w:rsidR="00CA50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ediveliger with partially 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fractured </w:t>
      </w:r>
      <w:r w:rsidR="00C6544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hell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 (s) revealing the internal anatomy</w:t>
      </w:r>
      <w:r w:rsidR="00C6544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aired dorsal (</w:t>
      </w:r>
      <w:proofErr w:type="spellStart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vr</w:t>
      </w:r>
      <w:proofErr w:type="spellEnd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 and ventral (</w:t>
      </w:r>
      <w:proofErr w:type="spellStart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vvr</w:t>
      </w:r>
      <w:proofErr w:type="spellEnd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velum retractors extend </w:t>
      </w:r>
      <w:r w:rsidR="00EF448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oward</w:t>
      </w:r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he velum (v). The two portions of the anterior adductor (</w:t>
      </w:r>
      <w:proofErr w:type="gramStart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a</w:t>
      </w:r>
      <w:proofErr w:type="gramEnd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 span between the left and right valve. Note the fragment of the accessory foot retractor (</w:t>
      </w:r>
      <w:proofErr w:type="spellStart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fr</w:t>
      </w:r>
      <w:proofErr w:type="spellEnd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  <w:r w:rsidR="005525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9F362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</w:t>
      </w:r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aired foot retractors (</w:t>
      </w:r>
      <w:proofErr w:type="spellStart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r</w:t>
      </w:r>
      <w:proofErr w:type="spellEnd"/>
      <w:r w:rsidR="003A5B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and the </w:t>
      </w:r>
      <w:r w:rsidR="009F362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e</w:t>
      </w:r>
      <w:bookmarkStart w:id="0" w:name="_GoBack"/>
      <w:bookmarkEnd w:id="0"/>
      <w:r w:rsidR="009F362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ll-developed foot (ft). </w:t>
      </w:r>
    </w:p>
    <w:p w:rsidR="00DC7881" w:rsidRDefault="00DC7881" w:rsidP="005674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5674E0" w:rsidRPr="005674E0" w:rsidRDefault="005674E0" w:rsidP="005674E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674E0" w:rsidRDefault="005674E0" w:rsidP="00DF42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4264" w:rsidRPr="0072345D" w:rsidRDefault="00DF4264" w:rsidP="008A4CC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2345D" w:rsidRPr="0072345D" w:rsidRDefault="0072345D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B7F10" w:rsidRPr="008A4CCB" w:rsidRDefault="006B7F10" w:rsidP="008A4C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B7F10" w:rsidRPr="008A4CCB" w:rsidSect="00DF7D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A4CCB"/>
    <w:rsid w:val="000C7951"/>
    <w:rsid w:val="00176292"/>
    <w:rsid w:val="001C3F32"/>
    <w:rsid w:val="002B43A2"/>
    <w:rsid w:val="003A5BF8"/>
    <w:rsid w:val="003E08BD"/>
    <w:rsid w:val="005525FD"/>
    <w:rsid w:val="005674E0"/>
    <w:rsid w:val="006A3047"/>
    <w:rsid w:val="006B7F10"/>
    <w:rsid w:val="0072345D"/>
    <w:rsid w:val="007749A1"/>
    <w:rsid w:val="007E4B21"/>
    <w:rsid w:val="008A4CCB"/>
    <w:rsid w:val="009042AF"/>
    <w:rsid w:val="009B2D9F"/>
    <w:rsid w:val="009B556E"/>
    <w:rsid w:val="009F362B"/>
    <w:rsid w:val="00A15226"/>
    <w:rsid w:val="00BC3741"/>
    <w:rsid w:val="00C65448"/>
    <w:rsid w:val="00CA484C"/>
    <w:rsid w:val="00CA509C"/>
    <w:rsid w:val="00D35F73"/>
    <w:rsid w:val="00DB763B"/>
    <w:rsid w:val="00DC7881"/>
    <w:rsid w:val="00DF4264"/>
    <w:rsid w:val="00DF7DD5"/>
    <w:rsid w:val="00E9183F"/>
    <w:rsid w:val="00EC059E"/>
    <w:rsid w:val="00EF4487"/>
    <w:rsid w:val="00F628AC"/>
    <w:rsid w:val="00F8743F"/>
    <w:rsid w:val="00FF1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D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4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674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2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5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5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74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74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5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25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25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25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25F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5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5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lomandam</cp:lastModifiedBy>
  <cp:revision>3</cp:revision>
  <dcterms:created xsi:type="dcterms:W3CDTF">2014-09-16T07:37:00Z</dcterms:created>
  <dcterms:modified xsi:type="dcterms:W3CDTF">2014-12-09T08:37:00Z</dcterms:modified>
</cp:coreProperties>
</file>